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Table S5. Association of laboratory parameters with immune related cells.</w:t>
      </w:r>
    </w:p>
    <w:tbl>
      <w:tblPr>
        <w:tblW w:w="24374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85"/>
        <w:gridCol w:w="1677"/>
        <w:gridCol w:w="1677"/>
        <w:gridCol w:w="826"/>
        <w:gridCol w:w="1678"/>
        <w:gridCol w:w="1953"/>
        <w:gridCol w:w="842"/>
        <w:gridCol w:w="1798"/>
        <w:gridCol w:w="1678"/>
        <w:gridCol w:w="868"/>
        <w:gridCol w:w="1720"/>
        <w:gridCol w:w="1678"/>
        <w:gridCol w:w="851"/>
        <w:gridCol w:w="1678"/>
        <w:gridCol w:w="1678"/>
        <w:gridCol w:w="887"/>
      </w:tblGrid>
      <w:tr>
        <w:trPr>
          <w:trHeight w:val="320" w:hRule="atLeast"/>
        </w:trPr>
        <w:tc>
          <w:tcPr>
            <w:tcW w:w="28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33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D3+ T cell density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-value</w:t>
            </w:r>
          </w:p>
        </w:tc>
        <w:tc>
          <w:tcPr>
            <w:tcW w:w="36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D4+ T cell density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-value</w:t>
            </w:r>
          </w:p>
        </w:tc>
        <w:tc>
          <w:tcPr>
            <w:tcW w:w="34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D8+ T cell density</w:t>
            </w:r>
          </w:p>
        </w:tc>
        <w:tc>
          <w:tcPr>
            <w:tcW w:w="8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-value</w:t>
            </w:r>
          </w:p>
        </w:tc>
        <w:tc>
          <w:tcPr>
            <w:tcW w:w="33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D-1+ T cell positivity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-value</w:t>
            </w:r>
          </w:p>
        </w:tc>
        <w:tc>
          <w:tcPr>
            <w:tcW w:w="33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Foxp3+ T cell density</w:t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28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8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2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eucocyte (counts/μL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050(3975-6025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300(4600-6400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8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50(4175-5825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400(4500-6500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7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00(4100-580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500(4675-6425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6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200(4000-610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200(4956-600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1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100(4300-640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300(4350-602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35</w:t>
            </w:r>
          </w:p>
        </w:tc>
      </w:tr>
      <w:tr>
        <w:trPr>
          <w:trHeight w:val="32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ymphocyte (counts/μL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499(1100-1750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400(1200-1700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5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50(1100-1700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00(1100-1700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0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00(1200-170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00(1100-1700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4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400(1100-170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450(1313-1644.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8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300(1100-170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500(1300-175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6</w:t>
            </w:r>
          </w:p>
        </w:tc>
      </w:tr>
      <w:tr>
        <w:trPr>
          <w:trHeight w:val="32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Monocyte (counts/μL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00(200-400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00(200-400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3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0(200-400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0(200-400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9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0(200-40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0(200-400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00(200-40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00(273-34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7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00(200-30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00(300-40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21</w:t>
            </w:r>
          </w:p>
        </w:tc>
      </w:tr>
      <w:tr>
        <w:trPr>
          <w:trHeight w:val="32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Neutrophil (counts/μL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000(2300-4050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300(2600-4400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1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50(2500-3850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60(2400-4500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00(2400-380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00(2650-4500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8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100(2400-420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250(3031.1-3587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4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200(2300-440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100(2500-385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73</w:t>
            </w:r>
          </w:p>
        </w:tc>
      </w:tr>
      <w:tr>
        <w:trPr>
          <w:trHeight w:val="32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latelet (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 counts/μL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4.20(19.18-28.65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1.7(16.40-29.00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4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.15(18.15-28.88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.20(16.20-28.50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2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.60(18.20-28.5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.45(16.18-29.05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9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2.30(17.60-27.1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6.90(17.15-29.1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4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2.30(17.10-28.5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2.75(17.98-29.2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91</w:t>
            </w:r>
          </w:p>
        </w:tc>
      </w:tr>
      <w:tr>
        <w:trPr>
          <w:trHeight w:val="36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emoglobin (g/dL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2.5(11.7-13.9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2.6(12.0-13.9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5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.5(11.9-13.6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.6(11.3-14.0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8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.6(12.0-13.9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.3(11.3-13.9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0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2.5(11.8-13.9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2.6(11.8-13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4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3.0(12.0-14.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2.2(11.7-13.2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18</w:t>
            </w:r>
          </w:p>
        </w:tc>
      </w:tr>
      <w:tr>
        <w:trPr>
          <w:trHeight w:val="32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-reactive protein (CRP) (mg/dL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17(0.1-0.33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10(0.10-0.25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87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3(0.10-0.30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0(0.10-0.30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6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(0.1-0.3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(0.1-0.3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9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10(0.10-0.3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10(0.10-0.2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2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10(0.10-0.6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10(0.10-0.26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96</w:t>
            </w:r>
          </w:p>
        </w:tc>
      </w:tr>
      <w:tr>
        <w:trPr>
          <w:trHeight w:val="32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bumin (g/dL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8(3.5-4.1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9(3.6-4.2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0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(3.4-4.1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(3.8-4.2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3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(3.5-4.2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(3.6-4.1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7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9(3.6-4.2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8(3.6-4.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9(3.6-4.1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.8(3.6-4.2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03</w:t>
            </w:r>
          </w:p>
        </w:tc>
      </w:tr>
      <w:tr>
        <w:trPr>
          <w:trHeight w:val="32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actate dehydrogenase (LDH) (IU/L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83.5(166.3-204.5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80.0(155.0-204.0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5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5.0(161.2-212.0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5.0(157.0-191.0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1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3.0(159.0-206.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9.5(157.8-197.8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7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85.0(162.0-210.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76.5(155.0-195.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82.0(155.0-210.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85.0(166.3-198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16</w:t>
            </w:r>
          </w:p>
        </w:tc>
      </w:tr>
      <w:tr>
        <w:trPr>
          <w:trHeight w:val="32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mylase (AMY) (IU/L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6.5(44.3-152.8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3.0(56.0-128.0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6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2.0(33.0-115.0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8(61-154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8.0(33.0-115.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5.0(59.0-186.5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7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0.0(54.0-147.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7.0(58.3-141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1.5(51.8-156.5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1.0(56.0-124.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43</w:t>
            </w:r>
          </w:p>
        </w:tc>
      </w:tr>
      <w:tr>
        <w:trPr>
          <w:trHeight w:val="32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arcinoembryonic</w:t>
              <w:br/>
              <w:t>antigen (CEA) (ng/mL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.15(3.10-8.65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50(2.00-6.70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0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45(3.13-8.35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5(2.80-6.25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6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6(3.0-8.8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(3.3-6.4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9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50(3.03-6.53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.60(3.15-9.0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3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.25(3.48-8.23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10(2.50-6.8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9</w:t>
            </w:r>
          </w:p>
        </w:tc>
      </w:tr>
      <w:tr>
        <w:trPr>
          <w:trHeight w:val="32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arbohydrate antigen 19-</w:t>
              <w:br/>
              <w:t>9 (CA19-9) (U/mL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53(47-348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9(29-202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92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5.0(53.0-351.0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1.0(28.75-211.5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9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5(49-345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7.5(32.0-314.3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7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13(49-347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4(24-21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1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93(31-278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17(52-351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84</w:t>
            </w:r>
          </w:p>
        </w:tc>
      </w:tr>
      <w:tr>
        <w:trPr>
          <w:trHeight w:val="32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Neutrophil/Lymphocyte ratio (NLR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.143(1.778-2.475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.168(1.636-3.385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27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60(1.746-2.746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91(1.643-3.296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4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43(1.769-2.50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07(1.627-3.404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5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.143(1.750-3.143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.200(2.103-3.0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8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.167(1.778-3.385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.077(1.622-2.59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5</w:t>
            </w:r>
          </w:p>
        </w:tc>
      </w:tr>
      <w:tr>
        <w:trPr>
          <w:trHeight w:val="32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latelets/Lymphocyte ratio (PLR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74.08(133.74-210.52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67.65(127.50-214.12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7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6.20(135.17-217.45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7.27(127.50-196.0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4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3.16(132.94-212.5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7.91(130.0-214.70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1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68.18(127.50-212.5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73.25(158.46-197.6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72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72.86(135.56-212.5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67.79(125.63-214.6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81</w:t>
            </w:r>
          </w:p>
        </w:tc>
      </w:tr>
      <w:tr>
        <w:trPr>
          <w:trHeight w:val="32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ymphocyte/Monocyte ratio (LMR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833(3.625-6.542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750(4.000-6.333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3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3(3.50-6.27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00(4.00-6.67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7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0(4.0-6.33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708(3.375-6.375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2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.000(3.500-6.333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583(4.362-5.99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97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.000(3.400-6.50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.400(4.000-6.083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62</w:t>
            </w:r>
          </w:p>
        </w:tc>
      </w:tr>
      <w:tr>
        <w:trPr>
          <w:trHeight w:val="32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-reactive protein/Albumin (CAR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393(0.0261-0.0994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278(0.0244-0.0758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3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37(0.263-0.0835)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78(0.0238-0.0789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3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33(0.0263-0.081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82(0.0249-0.0789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2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333(0.0250-0.0811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278(0.0248-0.076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4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294(0.0250-0.1290)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313(0.0255-0.766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32</w:t>
            </w:r>
          </w:p>
        </w:tc>
      </w:tr>
      <w:tr>
        <w:trPr>
          <w:trHeight w:val="320" w:hRule="atLeast"/>
        </w:trPr>
        <w:tc>
          <w:tcPr>
            <w:tcW w:w="2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lasgow prognostic score (GPS)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(0-1)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(0-0)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78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(0-1)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(0-0)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6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(0-1)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(0-0)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08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(0-1)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(0-0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59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(0-0)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(0-1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21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color w:val="000000"/>
          <w:kern w:val="0"/>
          <w:sz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All data show median (Interquartile range min-max).</w:t>
      </w:r>
    </w:p>
    <w:sectPr>
      <w:type w:val="nextPage"/>
      <w:pgSz w:orient="landscape" w:w="28060" w:h="19840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20:45:00Z</dcterms:created>
  <dc:creator>S K</dc:creator>
  <dc:description/>
  <cp:keywords/>
  <dc:language>en-US</dc:language>
  <cp:lastModifiedBy>S K</cp:lastModifiedBy>
  <dcterms:modified xsi:type="dcterms:W3CDTF">2021-11-08T20:45:00Z</dcterms:modified>
  <cp:revision>2</cp:revision>
  <dc:subject/>
  <dc:title/>
</cp:coreProperties>
</file>